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A24" w:rsidRPr="00D2484B" w:rsidRDefault="00D2484B" w:rsidP="00D2484B">
      <w:pPr>
        <w:jc w:val="center"/>
        <w:rPr>
          <w:rFonts w:ascii="Times New Roman" w:hAnsi="Times New Roman" w:cs="Times New Roman"/>
          <w:b/>
          <w:sz w:val="24"/>
        </w:rPr>
      </w:pPr>
      <w:r w:rsidRPr="00D2484B">
        <w:rPr>
          <w:rFonts w:ascii="Times New Roman" w:hAnsi="Times New Roman" w:cs="Times New Roman"/>
          <w:b/>
          <w:sz w:val="24"/>
        </w:rPr>
        <w:t xml:space="preserve">Table 2: </w:t>
      </w:r>
      <w:r w:rsidR="00ED6F34">
        <w:rPr>
          <w:rFonts w:ascii="Times New Roman" w:hAnsi="Times New Roman" w:cs="Times New Roman"/>
          <w:b/>
          <w:sz w:val="24"/>
        </w:rPr>
        <w:t>Summary of long non coding RNAs regulating</w:t>
      </w:r>
      <w:r w:rsidRPr="00D2484B">
        <w:rPr>
          <w:rFonts w:ascii="Times New Roman" w:hAnsi="Times New Roman" w:cs="Times New Roman"/>
          <w:b/>
          <w:sz w:val="24"/>
        </w:rPr>
        <w:t xml:space="preserve"> NLRP3 inflammasome </w:t>
      </w:r>
    </w:p>
    <w:tbl>
      <w:tblPr>
        <w:tblStyle w:val="TableGrid"/>
        <w:tblpPr w:leftFromText="180" w:rightFromText="180" w:horzAnchor="page" w:tblpX="669" w:tblpY="892"/>
        <w:tblW w:w="15705" w:type="dxa"/>
        <w:tblLayout w:type="fixed"/>
        <w:tblLook w:val="04A0"/>
      </w:tblPr>
      <w:tblGrid>
        <w:gridCol w:w="675"/>
        <w:gridCol w:w="1134"/>
        <w:gridCol w:w="1843"/>
        <w:gridCol w:w="1986"/>
        <w:gridCol w:w="2694"/>
        <w:gridCol w:w="3119"/>
        <w:gridCol w:w="1134"/>
        <w:gridCol w:w="2269"/>
        <w:gridCol w:w="851"/>
      </w:tblGrid>
      <w:tr w:rsidR="00D2484B" w:rsidTr="00D2484B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.</w:t>
            </w:r>
          </w:p>
          <w:p w:rsidR="00D2484B" w:rsidRDefault="00D2484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ncR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ease associat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unction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echanis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RNA Spong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LRP3 inflammasome regul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</w:t>
            </w:r>
          </w:p>
        </w:tc>
      </w:tr>
      <w:tr w:rsidR="00D2484B" w:rsidTr="00D2484B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44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ic retinopathy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al oxygen glucose deprivation/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oxygenation damage (OGD/R injury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ses inflammation and fibrosis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es cell proliferation in mesangial cells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es the expression of pro-inflammatory cytokines in microglial cell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s with P50 subunit of NF-kB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uses </w:t>
            </w:r>
            <w:proofErr w:type="spellStart"/>
            <w:r>
              <w:rPr>
                <w:rFonts w:ascii="Times New Roman" w:hAnsi="Times New Roman" w:cs="Times New Roman"/>
              </w:rPr>
              <w:t>IkB</w:t>
            </w:r>
            <w:proofErr w:type="spellEnd"/>
            <w:r>
              <w:rPr>
                <w:rFonts w:ascii="Times New Roman" w:hAnsi="Times New Roman" w:cs="Times New Roman"/>
              </w:rPr>
              <w:t xml:space="preserve"> phosphorylation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otes nuclear translocation of p50/p65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es NF-kB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ses inflammation through NF-kB/NLRP3 inflammasome ax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regulates NLRP3 inflammasome expression by simultaneous interaction with p50 unit and NLRP3 protein in mesangial cell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i et.al. 2017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 al. 2017</w:t>
            </w:r>
          </w:p>
        </w:tc>
      </w:tr>
      <w:tr w:rsidR="00D2484B" w:rsidTr="00D2484B">
        <w:trPr>
          <w:trHeight w:val="1828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G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ly expressed gene 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herosclerosi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ses pyroptosis in human aortic endothelial cell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genously sponges and suppresses miR-223 function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hances NLRP3 expression 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s pyroptosis of endothelial cell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2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regulates NLRP3 inflammasome expression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hances the mRNA and protein expression of NLRP3 and ASC in high fat diet mice mod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ng et.al. 2016</w:t>
            </w:r>
          </w:p>
        </w:tc>
      </w:tr>
      <w:tr w:rsidR="00D2484B" w:rsidTr="00D2484B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CNQ10T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CNQ overlapping transcript1/ KCNQ opposite strand anti-sense transcript 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taractogenesi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otes cataract formation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motes pyroptosis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etitively binds miR-214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es caspase-1 pathway in human lens epithelial cells (HLECs) and SRA01/04 cel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2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hances NLRP3 inflammasome activity by promoting the mRNA and protein expression of caspase-1 in HLECs and SRA01/04 cell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in et. al. 2017</w:t>
            </w:r>
          </w:p>
        </w:tc>
      </w:tr>
      <w:tr w:rsidR="00D2484B" w:rsidTr="00D2484B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RI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sense non </w:t>
            </w:r>
            <w:r>
              <w:rPr>
                <w:rFonts w:ascii="Times New Roman" w:hAnsi="Times New Roman" w:cs="Times New Roman"/>
              </w:rPr>
              <w:lastRenderedPageBreak/>
              <w:t>coding RNA in the INK locu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Uric acid </w:t>
            </w:r>
            <w:r>
              <w:rPr>
                <w:rFonts w:ascii="Times New Roman" w:hAnsi="Times New Roman" w:cs="Times New Roman"/>
              </w:rPr>
              <w:lastRenderedPageBreak/>
              <w:t>nephropath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auses renal injury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ses inflammation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Up regulates expression of </w:t>
            </w:r>
            <w:r>
              <w:rPr>
                <w:rFonts w:ascii="Times New Roman" w:hAnsi="Times New Roman" w:cs="Times New Roman"/>
              </w:rPr>
              <w:lastRenderedPageBreak/>
              <w:t xml:space="preserve">deubiquitinating enzyme BRCC3 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ges miR-122-5p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s the expression of pro-inflammatory cytokin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miR-122-</w:t>
            </w:r>
            <w:r>
              <w:rPr>
                <w:rFonts w:ascii="Times New Roman" w:hAnsi="Times New Roman" w:cs="Times New Roman"/>
              </w:rPr>
              <w:lastRenderedPageBreak/>
              <w:t>5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Up regulates NLRP3 </w:t>
            </w:r>
            <w:r>
              <w:rPr>
                <w:rFonts w:ascii="Times New Roman" w:hAnsi="Times New Roman" w:cs="Times New Roman"/>
              </w:rPr>
              <w:lastRenderedPageBreak/>
              <w:t>inflammasome expression by enhancing the protein production of NLRP3, IL-18 and IL-1β in HK-2 cell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Hu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 </w:t>
            </w:r>
            <w:r>
              <w:rPr>
                <w:rFonts w:ascii="Times New Roman" w:hAnsi="Times New Roman" w:cs="Times New Roman"/>
              </w:rPr>
              <w:lastRenderedPageBreak/>
              <w:t>al. 2018</w:t>
            </w:r>
          </w:p>
        </w:tc>
      </w:tr>
      <w:tr w:rsidR="00D2484B" w:rsidTr="00D2484B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X-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ooxygenase-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inflamm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es expression of pro-inflammatory cytokines in BMDM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s with NF-kB subunit, p65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otes NF-kB nuclear translocation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hances TRIF cleavage and TRIF induced autophagy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ses activation of NLRP3 inflammasome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hances caspase-1 activ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p regulates NLRP3 inflammasome  by promoting the expression of </w:t>
            </w:r>
            <w:r>
              <w:rPr>
                <w:rFonts w:ascii="Times New Roman" w:hAnsi="Times New Roman" w:cs="Times New Roman"/>
                <w:i/>
              </w:rPr>
              <w:t>nlrp3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sc</w:t>
            </w:r>
            <w:proofErr w:type="spellEnd"/>
            <w:r>
              <w:rPr>
                <w:rFonts w:ascii="Times New Roman" w:hAnsi="Times New Roman" w:cs="Times New Roman"/>
              </w:rPr>
              <w:t xml:space="preserve"> mRNA in BV2 cells, BMDMs and microglial cell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u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 al. 2017</w:t>
            </w:r>
          </w:p>
        </w:tc>
      </w:tr>
      <w:tr w:rsidR="00D2484B" w:rsidTr="00D2484B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T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stasis associated lung adenocarcinoma transcript 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ic atherosclerosi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ivates pyroptosis of cells in diabetic atherosclerotic rats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ges miR-23C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s the disengagement of miR-23C with ELAV1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otes activation of NLRP3 inflammas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23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 regulates NLRP3 inflammasome  by enhancing the protein production of NLRP3, ASC, IL-1β, ELAVL1 and caspase-1 in BMDM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 et. al. 2018</w:t>
            </w:r>
          </w:p>
        </w:tc>
      </w:tr>
      <w:tr w:rsidR="00D2484B" w:rsidTr="00D2484B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S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-inactive specific transcrip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vine mastiti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hances cell proliferation and viability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s apoptosis in bovine mammary alveolar cell-T (MAC-T) epithelial cell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s NF-kB signalling cascade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s the expression of pro-inflammatory cytokines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s NLRP3 inflammasome activity by reducing the protein production of NLRP3, pro-caspase 1 and ASC in MAC-T cells during inflammatio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 et.al. 2018</w:t>
            </w:r>
          </w:p>
        </w:tc>
      </w:tr>
      <w:tr w:rsidR="00D2484B" w:rsidTr="00D2484B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M1544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patic </w:t>
            </w:r>
            <w:r>
              <w:rPr>
                <w:rFonts w:ascii="Times New Roman" w:hAnsi="Times New Roman" w:cs="Times New Roman"/>
              </w:rPr>
              <w:lastRenderedPageBreak/>
              <w:t>inflammation and metabolic disorder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ssist in the activation of </w:t>
            </w:r>
            <w:r>
              <w:rPr>
                <w:rFonts w:ascii="Times New Roman" w:hAnsi="Times New Roman" w:cs="Times New Roman"/>
              </w:rPr>
              <w:lastRenderedPageBreak/>
              <w:t>(PPARA)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s the pro-inflammatory cytokine maturation in mouse liver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uppresses the expression of </w:t>
            </w:r>
            <w:proofErr w:type="spellStart"/>
            <w:r>
              <w:rPr>
                <w:rFonts w:ascii="Times New Roman" w:hAnsi="Times New Roman" w:cs="Times New Roman"/>
                <w:i/>
              </w:rPr>
              <w:lastRenderedPageBreak/>
              <w:t>txnip</w:t>
            </w:r>
            <w:proofErr w:type="spellEnd"/>
          </w:p>
          <w:p w:rsidR="00D2484B" w:rsidRDefault="00D2484B">
            <w:pPr>
              <w:jc w:val="both"/>
              <w:rPr>
                <w:rFonts w:ascii="Times New Roman" w:hAnsi="Times New Roman" w:cs="Times New Roman"/>
                <w:i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es the activation of NLRP3 inflammasome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s pro-caspase 1 and pro-IL-1β cleav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resses NLRP3 </w:t>
            </w:r>
            <w:r>
              <w:rPr>
                <w:rFonts w:ascii="Times New Roman" w:hAnsi="Times New Roman" w:cs="Times New Roman"/>
              </w:rPr>
              <w:lastRenderedPageBreak/>
              <w:t>inflammasome activity by decreasing the protein expression of NLRP3, cleaved caspase-1and IL-1β in mice mod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Brock</w:t>
            </w:r>
            <w:r>
              <w:rPr>
                <w:rFonts w:ascii="Times New Roman" w:hAnsi="Times New Roman" w:cs="Times New Roman"/>
              </w:rPr>
              <w:lastRenderedPageBreak/>
              <w:t>e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 al. 2019</w:t>
            </w:r>
          </w:p>
        </w:tc>
      </w:tr>
      <w:tr w:rsidR="00D2484B" w:rsidTr="00D2484B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AT-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enriched abundant transcript 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tonitis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condition; COVID-1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ulates the expression of IL-6 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s with pro-caspase-1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bilizes hetero tetramers of caspase-1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hances NLRP3 inflammasome function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2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otes NLRP3 inflammasome activity by stabilizing and enhancing the protease activity of caspase-1 in mice mod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et.al. 2020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. al. 2019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2484B" w:rsidTr="00D2484B"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ythroid prosurviv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amm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e the expression of immune regulatory genes (IRGs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s with the regulatory regions present in the IRGs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tes positioning of nucleosome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es transcriptional repression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acts with the 3’ CANACA motif present in </w:t>
            </w:r>
            <w:proofErr w:type="spellStart"/>
            <w:r>
              <w:rPr>
                <w:rFonts w:ascii="Times New Roman" w:hAnsi="Times New Roman" w:cs="Times New Roman"/>
              </w:rPr>
              <w:t>nucleo</w:t>
            </w:r>
            <w:proofErr w:type="spellEnd"/>
            <w:r>
              <w:rPr>
                <w:rFonts w:ascii="Times New Roman" w:hAnsi="Times New Roman" w:cs="Times New Roman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</w:rPr>
              <w:t>riboprotein</w:t>
            </w:r>
            <w:proofErr w:type="spellEnd"/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ist in the maintenance of repressed chromatin structure of IRG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 NLRP3 inflammasome activity by significantly reducing the production of ASC protein in BMDMs</w:t>
            </w: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</w:p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ired production of IL-1β in BMDM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2484B" w:rsidRDefault="00D2484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ianand et. al. 2016</w:t>
            </w:r>
          </w:p>
        </w:tc>
      </w:tr>
    </w:tbl>
    <w:p w:rsidR="00D2484B" w:rsidRDefault="00D2484B"/>
    <w:sectPr w:rsidR="00D2484B" w:rsidSect="00D248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9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2484B"/>
    <w:rsid w:val="00391770"/>
    <w:rsid w:val="00497A24"/>
    <w:rsid w:val="00814236"/>
    <w:rsid w:val="00D2484B"/>
    <w:rsid w:val="00ED6F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8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98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92</Words>
  <Characters>3950</Characters>
  <Application>Microsoft Office Word</Application>
  <DocSecurity>0</DocSecurity>
  <Lines>32</Lines>
  <Paragraphs>9</Paragraphs>
  <ScaleCrop>false</ScaleCrop>
  <Company/>
  <LinksUpToDate>false</LinksUpToDate>
  <CharactersWithSpaces>4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idula</dc:creator>
  <cp:lastModifiedBy>Mridula</cp:lastModifiedBy>
  <cp:revision>2</cp:revision>
  <dcterms:created xsi:type="dcterms:W3CDTF">2020-08-03T03:16:00Z</dcterms:created>
  <dcterms:modified xsi:type="dcterms:W3CDTF">2020-08-10T15:20:00Z</dcterms:modified>
</cp:coreProperties>
</file>